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14A0C" w14:textId="1BBCD1E0" w:rsidR="003B33B1" w:rsidRPr="00EB0EA1" w:rsidRDefault="00BD0943" w:rsidP="003B33B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 w:rsidR="003B33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2215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B33B1" w:rsidRPr="00EB0EA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B33B1" w:rsidRPr="00EB0EA1">
        <w:rPr>
          <w:rFonts w:ascii="Times New Roman" w:hAnsi="Times New Roman" w:cs="Times New Roman"/>
          <w:sz w:val="24"/>
          <w:szCs w:val="24"/>
          <w:lang w:val="en-US"/>
        </w:rPr>
        <w:t xml:space="preserve"> Login prerequisites for the intervention during the OFS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531"/>
        <w:gridCol w:w="4649"/>
      </w:tblGrid>
      <w:tr w:rsidR="003B33B1" w:rsidRPr="00DD68DD" w14:paraId="24290A6F" w14:textId="77777777" w:rsidTr="00E724AC">
        <w:tc>
          <w:tcPr>
            <w:tcW w:w="4531" w:type="dxa"/>
          </w:tcPr>
          <w:p w14:paraId="5D526594" w14:textId="77777777" w:rsidR="003B33B1" w:rsidRPr="00EB0EA1" w:rsidRDefault="003B33B1" w:rsidP="008E0E3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onymous account</w:t>
            </w:r>
          </w:p>
        </w:tc>
        <w:tc>
          <w:tcPr>
            <w:tcW w:w="4649" w:type="dxa"/>
          </w:tcPr>
          <w:p w14:paraId="3D0FD9F3" w14:textId="77777777" w:rsidR="003B33B1" w:rsidRPr="00EB0EA1" w:rsidRDefault="003B33B1" w:rsidP="008E0E3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istered account (for access to the forum)</w:t>
            </w:r>
          </w:p>
        </w:tc>
      </w:tr>
      <w:tr w:rsidR="003B33B1" w:rsidRPr="00C31870" w14:paraId="619ADB24" w14:textId="77777777" w:rsidTr="00E724AC">
        <w:tc>
          <w:tcPr>
            <w:tcW w:w="4531" w:type="dxa"/>
          </w:tcPr>
          <w:p w14:paraId="771D58DB" w14:textId="4FDB3240" w:rsidR="003B33B1" w:rsidRPr="00EB0EA1" w:rsidRDefault="003B33B1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ickname</w:t>
            </w:r>
          </w:p>
        </w:tc>
        <w:tc>
          <w:tcPr>
            <w:tcW w:w="4649" w:type="dxa"/>
          </w:tcPr>
          <w:p w14:paraId="0F62EFEC" w14:textId="162D7920" w:rsidR="003B33B1" w:rsidRPr="005F556F" w:rsidRDefault="003B33B1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ickname</w:t>
            </w:r>
          </w:p>
        </w:tc>
      </w:tr>
      <w:tr w:rsidR="00467CB6" w:rsidRPr="00C31870" w14:paraId="36231160" w14:textId="77777777" w:rsidTr="00E724AC">
        <w:tc>
          <w:tcPr>
            <w:tcW w:w="4531" w:type="dxa"/>
          </w:tcPr>
          <w:p w14:paraId="7C5E75A4" w14:textId="3AD75CD3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assword</w:t>
            </w:r>
          </w:p>
        </w:tc>
        <w:tc>
          <w:tcPr>
            <w:tcW w:w="4649" w:type="dxa"/>
          </w:tcPr>
          <w:p w14:paraId="4ED40079" w14:textId="5514672F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assword</w:t>
            </w:r>
          </w:p>
        </w:tc>
      </w:tr>
      <w:tr w:rsidR="00467CB6" w:rsidRPr="00C31870" w14:paraId="0EE98458" w14:textId="77777777" w:rsidTr="00E724AC">
        <w:tc>
          <w:tcPr>
            <w:tcW w:w="4531" w:type="dxa"/>
          </w:tcPr>
          <w:p w14:paraId="23BCCBAB" w14:textId="77777777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9" w:type="dxa"/>
          </w:tcPr>
          <w:p w14:paraId="1CDE1572" w14:textId="4AEAC7BC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E-mail address</w:t>
            </w:r>
          </w:p>
        </w:tc>
      </w:tr>
      <w:tr w:rsidR="00467CB6" w:rsidRPr="00DD68DD" w14:paraId="4730AF0E" w14:textId="77777777" w:rsidTr="00E724AC">
        <w:tc>
          <w:tcPr>
            <w:tcW w:w="4531" w:type="dxa"/>
          </w:tcPr>
          <w:p w14:paraId="7E9D04A0" w14:textId="77777777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9" w:type="dxa"/>
          </w:tcPr>
          <w:p w14:paraId="68C77717" w14:textId="5A4AE0AC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E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identity (only women can ga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)</w:t>
            </w:r>
            <w:r w:rsidRPr="00C318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proofErr w:type="gramEnd"/>
          </w:p>
        </w:tc>
      </w:tr>
      <w:tr w:rsidR="00467CB6" w:rsidRPr="00DD68DD" w14:paraId="068BA4AF" w14:textId="77777777" w:rsidTr="00E724AC">
        <w:tc>
          <w:tcPr>
            <w:tcW w:w="4531" w:type="dxa"/>
          </w:tcPr>
          <w:p w14:paraId="6D59C824" w14:textId="77777777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9" w:type="dxa"/>
          </w:tcPr>
          <w:p w14:paraId="28600424" w14:textId="07BF099F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ge (only 18+ years old can gain access)</w:t>
            </w:r>
          </w:p>
        </w:tc>
      </w:tr>
      <w:tr w:rsidR="00467CB6" w:rsidRPr="00DD68DD" w14:paraId="7EA28FCE" w14:textId="77777777" w:rsidTr="00E724AC">
        <w:tc>
          <w:tcPr>
            <w:tcW w:w="4531" w:type="dxa"/>
          </w:tcPr>
          <w:p w14:paraId="0891C10F" w14:textId="77777777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9" w:type="dxa"/>
          </w:tcPr>
          <w:p w14:paraId="5AA81E63" w14:textId="059A1A07" w:rsidR="00467CB6" w:rsidRPr="00EB0EA1" w:rsidRDefault="00467CB6" w:rsidP="008E0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o you have personal experience with an unsafe relationship, a relationship in which you were not free, or intimate partner violence an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use?</w:t>
            </w:r>
            <w:r w:rsidRPr="00C318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</w:tr>
    </w:tbl>
    <w:p w14:paraId="0CD5ECF1" w14:textId="56188AC5" w:rsidR="003B33B1" w:rsidRPr="005F4418" w:rsidRDefault="00C31870" w:rsidP="003B33B1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C3187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3B33B1">
        <w:rPr>
          <w:rFonts w:ascii="Times New Roman" w:hAnsi="Times New Roman" w:cs="Times New Roman"/>
          <w:sz w:val="18"/>
          <w:szCs w:val="18"/>
          <w:lang w:val="en-US"/>
        </w:rPr>
        <w:t>Answer</w:t>
      </w:r>
      <w:proofErr w:type="spellEnd"/>
      <w:r w:rsidR="003B33B1">
        <w:rPr>
          <w:rFonts w:ascii="Times New Roman" w:hAnsi="Times New Roman" w:cs="Times New Roman"/>
          <w:sz w:val="18"/>
          <w:szCs w:val="18"/>
          <w:lang w:val="en-US"/>
        </w:rPr>
        <w:t xml:space="preserve"> options: woman, man, other. | </w:t>
      </w:r>
      <w:proofErr w:type="spellStart"/>
      <w:r w:rsidRPr="00C3187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3B33B1" w:rsidRPr="005F4418">
        <w:rPr>
          <w:rFonts w:ascii="Times New Roman" w:hAnsi="Times New Roman" w:cs="Times New Roman"/>
          <w:sz w:val="18"/>
          <w:szCs w:val="18"/>
          <w:lang w:val="en-US"/>
        </w:rPr>
        <w:t>Additional</w:t>
      </w:r>
      <w:proofErr w:type="spellEnd"/>
      <w:r w:rsidR="003B33B1" w:rsidRPr="005F4418">
        <w:rPr>
          <w:rFonts w:ascii="Times New Roman" w:hAnsi="Times New Roman" w:cs="Times New Roman"/>
          <w:sz w:val="18"/>
          <w:szCs w:val="18"/>
          <w:lang w:val="en-US"/>
        </w:rPr>
        <w:t xml:space="preserve"> information that was provided for this question: ‘Intimate partner violence and abuse is every type of violence between (ex-)partners. Types of violence and abuse: emotional / psychological (</w:t>
      </w:r>
      <w:proofErr w:type="gramStart"/>
      <w:r w:rsidR="003B33B1" w:rsidRPr="005F4418">
        <w:rPr>
          <w:rFonts w:ascii="Times New Roman" w:hAnsi="Times New Roman" w:cs="Times New Roman"/>
          <w:sz w:val="18"/>
          <w:szCs w:val="18"/>
          <w:lang w:val="en-US"/>
        </w:rPr>
        <w:t>e.g.</w:t>
      </w:r>
      <w:proofErr w:type="gramEnd"/>
      <w:r w:rsidR="003B33B1" w:rsidRPr="005F4418">
        <w:rPr>
          <w:rFonts w:ascii="Times New Roman" w:hAnsi="Times New Roman" w:cs="Times New Roman"/>
          <w:sz w:val="18"/>
          <w:szCs w:val="18"/>
          <w:lang w:val="en-US"/>
        </w:rPr>
        <w:t xml:space="preserve"> humiliation, manipulation, threats, stalking); physical (e.g. hitting, kicking, shoving); financially / economically (e.g. not being allowed to work or study or to have your own bank card, partner withholding your wages); sexually (e.g. forced to perform sexual acts, rape, sextortion, online sexual abuse).</w:t>
      </w:r>
    </w:p>
    <w:p w14:paraId="7997A03B" w14:textId="77777777" w:rsidR="001D56ED" w:rsidRPr="003B33B1" w:rsidRDefault="001D56ED">
      <w:pPr>
        <w:rPr>
          <w:lang w:val="en-US"/>
        </w:rPr>
      </w:pPr>
    </w:p>
    <w:sectPr w:rsidR="001D56ED" w:rsidRPr="003B33B1" w:rsidSect="00E72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B1"/>
    <w:rsid w:val="0007706B"/>
    <w:rsid w:val="001D56ED"/>
    <w:rsid w:val="003B33B1"/>
    <w:rsid w:val="00467CB6"/>
    <w:rsid w:val="004E2CE4"/>
    <w:rsid w:val="006F6C98"/>
    <w:rsid w:val="00894044"/>
    <w:rsid w:val="00B22156"/>
    <w:rsid w:val="00BD0943"/>
    <w:rsid w:val="00C31870"/>
    <w:rsid w:val="00C66338"/>
    <w:rsid w:val="00CF5637"/>
    <w:rsid w:val="00DD68DD"/>
    <w:rsid w:val="00E7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DC519"/>
  <w15:chartTrackingRefBased/>
  <w15:docId w15:val="{1068E451-53F2-4545-8E45-8FE3ED4C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B33B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B33B1"/>
  </w:style>
  <w:style w:type="table" w:styleId="TableGrid">
    <w:name w:val="Table Grid"/>
    <w:basedOn w:val="TableNormal"/>
    <w:uiPriority w:val="59"/>
    <w:rsid w:val="003B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Isabel Ottoni</cp:lastModifiedBy>
  <cp:revision>2</cp:revision>
  <dcterms:created xsi:type="dcterms:W3CDTF">2023-06-09T17:59:00Z</dcterms:created>
  <dcterms:modified xsi:type="dcterms:W3CDTF">2023-06-09T17:59:00Z</dcterms:modified>
</cp:coreProperties>
</file>